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7C0B08" w14:textId="6D8AA640" w:rsidR="004F7B51" w:rsidRDefault="004F7B51" w:rsidP="00720D68">
      <w:pPr>
        <w:jc w:val="center"/>
      </w:pPr>
      <w:r w:rsidRPr="00720D68">
        <w:rPr>
          <w:b/>
          <w:bCs/>
        </w:rPr>
        <w:t>Table S1</w:t>
      </w:r>
      <w:r>
        <w:rPr>
          <w:rFonts w:hint="eastAsia"/>
        </w:rPr>
        <w:t xml:space="preserve"> </w:t>
      </w:r>
      <w:r w:rsidR="00720D68" w:rsidRPr="00720D68">
        <w:t>Systematic literature review search strategy in PubMed</w:t>
      </w:r>
    </w:p>
    <w:tbl>
      <w:tblPr>
        <w:tblW w:w="13091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1113"/>
      </w:tblGrid>
      <w:tr w:rsidR="00720D68" w14:paraId="48A986AC" w14:textId="77777777" w:rsidTr="00720D68">
        <w:trPr>
          <w:trHeight w:val="300"/>
          <w:jc w:val="center"/>
        </w:trPr>
        <w:tc>
          <w:tcPr>
            <w:tcW w:w="1978" w:type="dxa"/>
            <w:noWrap/>
            <w:vAlign w:val="center"/>
          </w:tcPr>
          <w:p w14:paraId="033872A5" w14:textId="77777777" w:rsidR="00720D68" w:rsidRDefault="00720D68" w:rsidP="00C73DD2">
            <w:pPr>
              <w:jc w:val="center"/>
            </w:pPr>
            <w:r>
              <w:rPr>
                <w:b/>
                <w:bCs/>
                <w:lang w:val="en-GB"/>
              </w:rPr>
              <w:t>Database</w:t>
            </w:r>
          </w:p>
        </w:tc>
        <w:tc>
          <w:tcPr>
            <w:tcW w:w="11113" w:type="dxa"/>
            <w:noWrap/>
            <w:vAlign w:val="center"/>
          </w:tcPr>
          <w:p w14:paraId="2792E009" w14:textId="77777777" w:rsidR="00720D68" w:rsidRDefault="00720D68" w:rsidP="00C73DD2">
            <w:pPr>
              <w:jc w:val="center"/>
            </w:pPr>
            <w:r>
              <w:rPr>
                <w:b/>
                <w:bCs/>
                <w:lang w:val="en-GB"/>
              </w:rPr>
              <w:t>Index and keyword terms</w:t>
            </w:r>
          </w:p>
        </w:tc>
      </w:tr>
      <w:tr w:rsidR="00720D68" w14:paraId="43FC99BD" w14:textId="77777777" w:rsidTr="00720D68">
        <w:trPr>
          <w:trHeight w:val="1136"/>
          <w:jc w:val="center"/>
        </w:trPr>
        <w:tc>
          <w:tcPr>
            <w:tcW w:w="1978" w:type="dxa"/>
            <w:noWrap/>
            <w:vAlign w:val="center"/>
          </w:tcPr>
          <w:p w14:paraId="2AA05751" w14:textId="77777777" w:rsidR="00720D68" w:rsidRDefault="00720D68" w:rsidP="00C73DD2">
            <w:r>
              <w:t>PubMed</w:t>
            </w:r>
          </w:p>
        </w:tc>
        <w:tc>
          <w:tcPr>
            <w:tcW w:w="11113" w:type="dxa"/>
            <w:noWrap/>
            <w:vAlign w:val="center"/>
          </w:tcPr>
          <w:p w14:paraId="6442884E" w14:textId="1EAD21CC" w:rsidR="00720D68" w:rsidRDefault="00720D68" w:rsidP="00C73DD2">
            <w:r>
              <w:t>#1TS</w:t>
            </w:r>
            <w:r>
              <w:rPr>
                <w:rFonts w:hint="eastAsia"/>
              </w:rPr>
              <w:t xml:space="preserve"> </w:t>
            </w:r>
            <w:r>
              <w:t>=</w:t>
            </w:r>
            <w:r>
              <w:rPr>
                <w:rFonts w:hint="eastAsia"/>
              </w:rPr>
              <w:t xml:space="preserve"> </w:t>
            </w:r>
            <w:r>
              <w:t>(Nurses OR Nurse OR Personnel, Nursing OR Nursing Personnel OR Registered Nurses OR Nurse, Registered OR Nurses, Registered OR Registered Nurse)</w:t>
            </w:r>
          </w:p>
          <w:p w14:paraId="6773F5EB" w14:textId="71224F96" w:rsidR="00720D68" w:rsidRDefault="00720D68" w:rsidP="00C73DD2">
            <w:r>
              <w:t>#2TS</w:t>
            </w:r>
            <w:r>
              <w:rPr>
                <w:rFonts w:hint="eastAsia"/>
              </w:rPr>
              <w:t xml:space="preserve"> </w:t>
            </w:r>
            <w:r>
              <w:t>=</w:t>
            </w:r>
            <w:r>
              <w:rPr>
                <w:rFonts w:hint="eastAsia"/>
              </w:rPr>
              <w:t xml:space="preserve"> </w:t>
            </w:r>
            <w:r w:rsidRPr="00720D68">
              <w:t>(work fatigue) OR (occupational fatigue) OR (workplace fatigue) OR (tiredness) OR (chronic fatigue) OR (acute fatigue)</w:t>
            </w:r>
          </w:p>
          <w:p w14:paraId="09BE5FA3" w14:textId="04D4D51E" w:rsidR="00720D68" w:rsidRDefault="00720D68" w:rsidP="00C73DD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#3TS = </w:t>
            </w:r>
            <w:r w:rsidRPr="00720D68">
              <w:t>#3(risk factor*) OR (hazard factor*) OR (dangerous factor*)</w:t>
            </w:r>
          </w:p>
          <w:p w14:paraId="66AE338D" w14:textId="0C481875" w:rsidR="00720D68" w:rsidRDefault="00720D68" w:rsidP="00C73DD2">
            <w:r w:rsidRPr="00720D68">
              <w:t>#1 AND #2 AND #3</w:t>
            </w:r>
          </w:p>
        </w:tc>
      </w:tr>
    </w:tbl>
    <w:p w14:paraId="7BDBE6A1" w14:textId="1696D8CC" w:rsidR="004F7B51" w:rsidRDefault="004F7B51">
      <w:pPr>
        <w:rPr>
          <w:rFonts w:hint="eastAsia"/>
        </w:rPr>
      </w:pPr>
    </w:p>
    <w:sectPr w:rsidR="004F7B51" w:rsidSect="00720D6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A28920" w14:textId="77777777" w:rsidR="003B6D7C" w:rsidRDefault="003B6D7C" w:rsidP="00720D68">
      <w:r>
        <w:separator/>
      </w:r>
    </w:p>
  </w:endnote>
  <w:endnote w:type="continuationSeparator" w:id="0">
    <w:p w14:paraId="26A90CDB" w14:textId="77777777" w:rsidR="003B6D7C" w:rsidRDefault="003B6D7C" w:rsidP="00720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0D919E" w14:textId="77777777" w:rsidR="003B6D7C" w:rsidRDefault="003B6D7C" w:rsidP="00720D68">
      <w:r>
        <w:separator/>
      </w:r>
    </w:p>
  </w:footnote>
  <w:footnote w:type="continuationSeparator" w:id="0">
    <w:p w14:paraId="1B924271" w14:textId="77777777" w:rsidR="003B6D7C" w:rsidRDefault="003B6D7C" w:rsidP="00720D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98082B"/>
    <w:multiLevelType w:val="multilevel"/>
    <w:tmpl w:val="A17CA882"/>
    <w:lvl w:ilvl="0">
      <w:start w:val="1"/>
      <w:numFmt w:val="decimal"/>
      <w:pStyle w:val="1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lvlText w:val="%1.%2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3ACD1675"/>
    <w:multiLevelType w:val="multilevel"/>
    <w:tmpl w:val="5B3A1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98494012">
    <w:abstractNumId w:val="0"/>
  </w:num>
  <w:num w:numId="2" w16cid:durableId="349919437">
    <w:abstractNumId w:val="0"/>
  </w:num>
  <w:num w:numId="3" w16cid:durableId="1541093152">
    <w:abstractNumId w:val="0"/>
  </w:num>
  <w:num w:numId="4" w16cid:durableId="1649436840">
    <w:abstractNumId w:val="0"/>
  </w:num>
  <w:num w:numId="5" w16cid:durableId="5193972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B51"/>
    <w:rsid w:val="00077B56"/>
    <w:rsid w:val="003B6D7C"/>
    <w:rsid w:val="003C0F45"/>
    <w:rsid w:val="004F7B51"/>
    <w:rsid w:val="005D15D5"/>
    <w:rsid w:val="005F786E"/>
    <w:rsid w:val="00635CAE"/>
    <w:rsid w:val="0065069F"/>
    <w:rsid w:val="00720D68"/>
    <w:rsid w:val="007A4001"/>
    <w:rsid w:val="00887487"/>
    <w:rsid w:val="00925918"/>
    <w:rsid w:val="0098506F"/>
    <w:rsid w:val="00C8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223B7"/>
  <w15:chartTrackingRefBased/>
  <w15:docId w15:val="{8C10BE2C-E25A-4876-AABB-5B85BA688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001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D15D5"/>
    <w:pPr>
      <w:keepNext/>
      <w:keepLines/>
      <w:numPr>
        <w:numId w:val="4"/>
      </w:numPr>
      <w:spacing w:before="340" w:after="330" w:line="360" w:lineRule="auto"/>
      <w:jc w:val="center"/>
      <w:outlineLvl w:val="0"/>
    </w:pPr>
    <w:rPr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5D15D5"/>
    <w:pPr>
      <w:keepNext/>
      <w:keepLines/>
      <w:numPr>
        <w:ilvl w:val="2"/>
        <w:numId w:val="5"/>
      </w:numPr>
      <w:spacing w:before="260" w:after="260" w:line="36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5D5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uiPriority w:val="9"/>
    <w:rsid w:val="005D15D5"/>
    <w:rPr>
      <w:rFonts w:ascii="Times New Roman" w:eastAsia="宋体" w:hAnsi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720D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D68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D6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蓉 皮</dc:creator>
  <cp:keywords/>
  <dc:description/>
  <cp:lastModifiedBy>蓉 皮</cp:lastModifiedBy>
  <cp:revision>6</cp:revision>
  <dcterms:created xsi:type="dcterms:W3CDTF">2024-10-10T14:34:00Z</dcterms:created>
  <dcterms:modified xsi:type="dcterms:W3CDTF">2024-10-10T16:21:00Z</dcterms:modified>
</cp:coreProperties>
</file>